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4A3" w:rsidRPr="00F624CB" w:rsidRDefault="008154A3" w:rsidP="008154A3">
      <w:pPr>
        <w:spacing w:line="480" w:lineRule="auto"/>
        <w:jc w:val="center"/>
        <w:rPr>
          <w:rFonts w:ascii="Times New Roman" w:hAnsi="Times New Roman"/>
          <w:b/>
          <w:bCs/>
          <w:sz w:val="28"/>
        </w:rPr>
      </w:pPr>
      <w:bookmarkStart w:id="0" w:name="_GoBack"/>
      <w:bookmarkEnd w:id="0"/>
      <w:r w:rsidRPr="00F624CB">
        <w:rPr>
          <w:rFonts w:ascii="Times New Roman" w:hAnsi="Times New Roman"/>
          <w:b/>
          <w:bCs/>
          <w:sz w:val="28"/>
        </w:rPr>
        <w:t>Supplementary Material</w:t>
      </w:r>
    </w:p>
    <w:p w:rsidR="008154A3" w:rsidRPr="00F624CB" w:rsidRDefault="008154A3" w:rsidP="008154A3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 w:rsidRPr="00F624CB">
        <w:rPr>
          <w:rFonts w:ascii="Times New Roman" w:hAnsi="Times New Roman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/>
          <w:b/>
          <w:bCs/>
          <w:sz w:val="24"/>
        </w:rPr>
        <w:t>1.</w:t>
      </w:r>
      <w:r w:rsidRPr="00F624CB">
        <w:rPr>
          <w:rFonts w:ascii="Times New Roman" w:eastAsia="楷体" w:hAnsi="Times New Roman"/>
          <w:b/>
          <w:bCs/>
          <w:sz w:val="24"/>
        </w:rPr>
        <w:t xml:space="preserve"> </w:t>
      </w:r>
      <w:r w:rsidRPr="00F624CB">
        <w:rPr>
          <w:rFonts w:ascii="Times New Roman" w:eastAsia="楷体" w:hAnsi="Times New Roman"/>
          <w:sz w:val="24"/>
        </w:rPr>
        <w:t xml:space="preserve">The </w:t>
      </w:r>
      <w:r w:rsidRPr="00F624CB">
        <w:rPr>
          <w:rFonts w:ascii="Times New Roman" w:hAnsi="Times New Roman"/>
          <w:sz w:val="24"/>
        </w:rPr>
        <w:t xml:space="preserve">concentration of metals in soils between contaminated and control areas </w:t>
      </w:r>
      <w:bookmarkStart w:id="1" w:name="_Hlk132156480"/>
      <w:r w:rsidRPr="00F624CB">
        <w:rPr>
          <w:rFonts w:ascii="Times New Roman" w:hAnsi="Times New Roman"/>
          <w:sz w:val="24"/>
        </w:rPr>
        <w:t>(unit: mg/kg)</w:t>
      </w:r>
      <w:bookmarkEnd w:id="1"/>
      <w:r w:rsidRPr="00F624CB">
        <w:rPr>
          <w:rFonts w:ascii="Times New Roman" w:hAnsi="Times New Roman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66687D" w:rsidRPr="00F624CB" w:rsidTr="00415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 (n = 15)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 (n = 13)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75 ± 0.14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7.36 ± 0.26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16.25 ± 10.24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22.11 ± 13.03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00.77 ± 13.97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3.40 ± 0.30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6.03 ± 1.01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17 ± 0.01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.83 ± 0.18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93 ± 0.02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94.38 ± 47.93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52.21 ± 1.69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50.00 ± 6.25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9.27 ± 4.24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45 ± 0.14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53 ± 0.03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60 ± 0.02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66687D" w:rsidRPr="00F624CB" w:rsidTr="004155B9"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58.18 ± 46.31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69.30 ± 33.11</w:t>
            </w:r>
          </w:p>
        </w:tc>
        <w:tc>
          <w:tcPr>
            <w:tcW w:w="2129" w:type="dxa"/>
            <w:vAlign w:val="center"/>
          </w:tcPr>
          <w:p w:rsidR="008154A3" w:rsidRPr="00F624CB" w:rsidRDefault="008154A3" w:rsidP="0019664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standardContextual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</w:tbl>
    <w:p w:rsidR="008154A3" w:rsidRPr="00F624CB" w:rsidRDefault="008154A3" w:rsidP="008154A3">
      <w:pPr>
        <w:spacing w:line="480" w:lineRule="auto"/>
        <w:rPr>
          <w:rFonts w:ascii="Times New Roman" w:hAnsi="Times New Roman"/>
          <w:sz w:val="24"/>
        </w:rPr>
      </w:pPr>
      <w:r w:rsidRPr="00F624CB">
        <w:rPr>
          <w:rFonts w:ascii="Times New Roman" w:hAnsi="Times New Roman"/>
          <w:sz w:val="24"/>
        </w:rPr>
        <w:t xml:space="preserve">Note: </w:t>
      </w:r>
      <w:r w:rsidRPr="00F624CB">
        <w:rPr>
          <w:rFonts w:ascii="Times New Roman" w:hAnsi="Times New Roman" w:hint="eastAsia"/>
          <w:sz w:val="24"/>
        </w:rPr>
        <w:t>H</w:t>
      </w:r>
      <w:r w:rsidRPr="00F624CB">
        <w:rPr>
          <w:rFonts w:ascii="Times New Roman" w:hAnsi="Times New Roman"/>
          <w:sz w:val="24"/>
        </w:rPr>
        <w:t xml:space="preserve">, contaminated areas; </w:t>
      </w:r>
      <w:r w:rsidRPr="00F624CB">
        <w:rPr>
          <w:rFonts w:ascii="Times New Roman" w:hAnsi="Times New Roman" w:hint="eastAsia"/>
          <w:sz w:val="24"/>
        </w:rPr>
        <w:t>N</w:t>
      </w:r>
      <w:r w:rsidRPr="00F624CB">
        <w:rPr>
          <w:rFonts w:ascii="Times New Roman" w:hAnsi="Times New Roman"/>
          <w:sz w:val="24"/>
        </w:rPr>
        <w:t xml:space="preserve">, control areas. Data were shown as mean ± SE. </w:t>
      </w:r>
    </w:p>
    <w:p w:rsidR="008154A3" w:rsidRPr="00F624CB" w:rsidRDefault="008154A3" w:rsidP="008154A3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 w:rsidRPr="00F624CB">
        <w:rPr>
          <w:rFonts w:ascii="Times New Roman" w:hAnsi="Times New Roman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/>
          <w:b/>
          <w:bCs/>
          <w:sz w:val="24"/>
        </w:rPr>
        <w:t>2.</w:t>
      </w:r>
      <w:r w:rsidRPr="00F624CB">
        <w:rPr>
          <w:rFonts w:ascii="Times New Roman" w:eastAsia="楷体" w:hAnsi="Times New Roman"/>
          <w:b/>
          <w:bCs/>
          <w:sz w:val="24"/>
        </w:rPr>
        <w:t xml:space="preserve"> </w:t>
      </w:r>
      <w:r w:rsidRPr="00F624CB">
        <w:rPr>
          <w:rFonts w:ascii="Times New Roman" w:eastAsia="楷体" w:hAnsi="Times New Roman"/>
          <w:sz w:val="24"/>
        </w:rPr>
        <w:t xml:space="preserve">The </w:t>
      </w:r>
      <w:r w:rsidRPr="00F624CB">
        <w:rPr>
          <w:rFonts w:ascii="Times New Roman" w:hAnsi="Times New Roman"/>
          <w:sz w:val="24"/>
        </w:rPr>
        <w:t xml:space="preserve">concentration of metals in the blood of subjects living in both contaminated and control areas (unit: </w:t>
      </w:r>
      <w:r w:rsidRPr="00F624CB">
        <w:rPr>
          <w:rFonts w:ascii="Times New Roman" w:hAnsi="Times New Roman" w:cs="Times New Roman"/>
          <w:sz w:val="24"/>
        </w:rPr>
        <w:t>μ</w:t>
      </w:r>
      <w:r w:rsidRPr="00F624CB">
        <w:rPr>
          <w:rFonts w:ascii="Times New Roman" w:hAnsi="Times New Roman"/>
          <w:sz w:val="24"/>
        </w:rPr>
        <w:t>g/</w:t>
      </w:r>
      <w:r w:rsidRPr="00F624CB">
        <w:rPr>
          <w:rFonts w:ascii="Times New Roman" w:hAnsi="Times New Roman" w:hint="eastAsia"/>
          <w:sz w:val="24"/>
        </w:rPr>
        <w:t>L</w:t>
      </w:r>
      <w:r w:rsidRPr="00F624CB">
        <w:rPr>
          <w:rFonts w:ascii="Times New Roman" w:hAnsi="Times New Roman"/>
          <w:sz w:val="24"/>
        </w:rPr>
        <w:t>).</w:t>
      </w:r>
    </w:p>
    <w:tbl>
      <w:tblPr>
        <w:tblStyle w:val="a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737"/>
        <w:gridCol w:w="1738"/>
        <w:gridCol w:w="1533"/>
        <w:gridCol w:w="1759"/>
      </w:tblGrid>
      <w:tr w:rsidR="0066687D" w:rsidRPr="00F624CB" w:rsidTr="00CA3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9" w:type="dxa"/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/>
                <w:sz w:val="24"/>
              </w:rPr>
              <w:t>Element</w:t>
            </w:r>
          </w:p>
        </w:tc>
        <w:tc>
          <w:tcPr>
            <w:tcW w:w="1737" w:type="dxa"/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H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(n =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23</w:t>
            </w:r>
            <w:r w:rsidRPr="00F624CB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738" w:type="dxa"/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N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(n =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4</w:t>
            </w:r>
            <w:r w:rsidRPr="00F624CB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533" w:type="dxa"/>
            <w:vAlign w:val="center"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i/>
                <w:iCs/>
                <w:sz w:val="24"/>
              </w:rPr>
            </w:pPr>
            <w:r w:rsidRPr="00F624CB">
              <w:rPr>
                <w:rFonts w:ascii="Times New Roman" w:eastAsia="宋体" w:hAnsi="Times New Roman"/>
                <w:sz w:val="24"/>
              </w:rPr>
              <w:t>Reference Range</w:t>
            </w:r>
            <w:r w:rsidR="00CA3E3E" w:rsidRPr="00F624CB">
              <w:rPr>
                <w:rFonts w:ascii="Times New Roman" w:eastAsia="宋体" w:hAnsi="Times New Roman" w:hint="eastAsia"/>
                <w:sz w:val="24"/>
              </w:rPr>
              <w:t>(</w:t>
            </w:r>
            <w:r w:rsidR="00CA3E3E" w:rsidRPr="00F624CB">
              <w:rPr>
                <w:rFonts w:ascii="Times New Roman" w:eastAsia="宋体" w:hAnsi="Times New Roman"/>
                <w:sz w:val="24"/>
              </w:rPr>
              <w:t>μg/L</w:t>
            </w:r>
            <w:r w:rsidR="00CA3E3E" w:rsidRPr="00F624CB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59" w:type="dxa"/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i/>
                <w:iCs/>
                <w:sz w:val="24"/>
              </w:rPr>
              <w:t>P</w:t>
            </w:r>
            <w:r w:rsidRPr="00F624CB">
              <w:rPr>
                <w:rFonts w:ascii="Times New Roman" w:eastAsia="等线" w:hAnsi="Times New Roman"/>
                <w:sz w:val="24"/>
              </w:rPr>
              <w:t>-value</w:t>
            </w:r>
          </w:p>
        </w:tc>
      </w:tr>
      <w:tr w:rsidR="0066687D" w:rsidRPr="00F624CB" w:rsidTr="004629A2">
        <w:tc>
          <w:tcPr>
            <w:tcW w:w="17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8.19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0.97</w:t>
            </w:r>
          </w:p>
        </w:tc>
        <w:tc>
          <w:tcPr>
            <w:tcW w:w="173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0.85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0.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11</w:t>
            </w:r>
          </w:p>
        </w:tc>
        <w:tc>
          <w:tcPr>
            <w:tcW w:w="15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2-0.5</w:t>
            </w:r>
          </w:p>
        </w:tc>
        <w:tc>
          <w:tcPr>
            <w:tcW w:w="17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&lt;0.001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49.60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4.4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/>
                <w:sz w:val="24"/>
              </w:rPr>
              <w:t>1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5.88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1.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10-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&lt;</w:t>
            </w:r>
            <w:r w:rsidRPr="00F624CB">
              <w:rPr>
                <w:rFonts w:ascii="Times New Roman" w:eastAsia="等线" w:hAnsi="Times New Roman"/>
                <w:sz w:val="24"/>
              </w:rPr>
              <w:t>0.00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1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5765.61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206.5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4684.60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434.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E6D" w:rsidRPr="00F624CB" w:rsidRDefault="004629A2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4000-700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270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861.36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28.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/>
                <w:sz w:val="24"/>
              </w:rPr>
              <w:t>7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59.33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50.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700-1</w:t>
            </w:r>
            <w:r w:rsidR="004629A2" w:rsidRPr="00F624CB">
              <w:rPr>
                <w:rFonts w:ascii="Times New Roman" w:eastAsia="等线" w:hAnsi="Times New Roman" w:hint="eastAsia"/>
                <w:sz w:val="24"/>
              </w:rPr>
              <w:t>1</w:t>
            </w:r>
            <w:r w:rsidRPr="00F624CB">
              <w:rPr>
                <w:rFonts w:ascii="Times New Roman" w:eastAsia="等线" w:hAnsi="Times New Roman"/>
                <w:sz w:val="24"/>
              </w:rPr>
              <w:t>0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338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3.52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0.7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6.54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2.0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E6D" w:rsidRPr="00F624CB" w:rsidRDefault="004629A2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0.1-0.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501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20.27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2.6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16.61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2.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8-1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554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2.82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0.5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2.20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0.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E6D" w:rsidRPr="00F624CB" w:rsidRDefault="004629A2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0.5-3.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554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/>
                <w:sz w:val="24"/>
              </w:rPr>
              <w:t>0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.47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0.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/>
                <w:sz w:val="24"/>
              </w:rPr>
              <w:t>0.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41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0.0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E6D" w:rsidRPr="00F624CB" w:rsidRDefault="004629A2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0.1-0.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555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0.58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0.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0.51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0.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E6D" w:rsidRPr="00F624CB" w:rsidRDefault="004629A2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0.5-2.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555</w:t>
            </w:r>
          </w:p>
        </w:tc>
      </w:tr>
      <w:tr w:rsidR="0066687D" w:rsidRPr="00F624CB" w:rsidTr="004629A2"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0.10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0.0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宋体" w:hAnsi="Times New Roman" w:hint="eastAsia"/>
                <w:sz w:val="24"/>
              </w:rPr>
              <w:t>0.13</w:t>
            </w:r>
            <w:r w:rsidRPr="00F624CB">
              <w:rPr>
                <w:rFonts w:ascii="Times New Roman" w:eastAsia="宋体" w:hAnsi="Times New Roman"/>
                <w:sz w:val="24"/>
              </w:rPr>
              <w:t xml:space="preserve"> ± </w:t>
            </w:r>
            <w:r w:rsidRPr="00F624CB">
              <w:rPr>
                <w:rFonts w:ascii="Times New Roman" w:eastAsia="宋体" w:hAnsi="Times New Roman" w:hint="eastAsia"/>
                <w:sz w:val="24"/>
              </w:rPr>
              <w:t>0.0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54E6D" w:rsidRPr="00F624CB" w:rsidRDefault="004629A2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 w:hint="eastAsia"/>
                <w:sz w:val="24"/>
              </w:rPr>
              <w:t>0.1-0.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54E6D" w:rsidRPr="00F624CB" w:rsidRDefault="00154E6D" w:rsidP="00196648">
            <w:pPr>
              <w:jc w:val="center"/>
              <w:rPr>
                <w:rFonts w:ascii="Times New Roman" w:eastAsia="等线" w:hAnsi="Times New Roman"/>
                <w:sz w:val="24"/>
              </w:rPr>
            </w:pPr>
            <w:r w:rsidRPr="00F624CB">
              <w:rPr>
                <w:rFonts w:ascii="Times New Roman" w:eastAsia="等线" w:hAnsi="Times New Roman"/>
                <w:sz w:val="24"/>
              </w:rPr>
              <w:t>0.</w:t>
            </w:r>
            <w:r w:rsidRPr="00F624CB">
              <w:rPr>
                <w:rFonts w:ascii="Times New Roman" w:eastAsia="等线" w:hAnsi="Times New Roman" w:hint="eastAsia"/>
                <w:sz w:val="24"/>
              </w:rPr>
              <w:t>555</w:t>
            </w:r>
          </w:p>
        </w:tc>
      </w:tr>
    </w:tbl>
    <w:p w:rsidR="008154A3" w:rsidRPr="00F624CB" w:rsidRDefault="008154A3" w:rsidP="008154A3">
      <w:pPr>
        <w:spacing w:line="480" w:lineRule="auto"/>
        <w:rPr>
          <w:rFonts w:ascii="Times New Roman" w:hAnsi="Times New Roman"/>
          <w:kern w:val="0"/>
          <w:sz w:val="24"/>
        </w:rPr>
      </w:pPr>
      <w:bookmarkStart w:id="2" w:name="OLE_LINK3"/>
      <w:r w:rsidRPr="00F624CB">
        <w:rPr>
          <w:rFonts w:ascii="Times New Roman" w:hAnsi="Times New Roman"/>
          <w:kern w:val="0"/>
          <w:sz w:val="24"/>
        </w:rPr>
        <w:t xml:space="preserve">Note: </w:t>
      </w:r>
      <w:r w:rsidRPr="00F624CB">
        <w:rPr>
          <w:rFonts w:ascii="Times New Roman" w:hAnsi="Times New Roman" w:hint="eastAsia"/>
          <w:kern w:val="0"/>
          <w:sz w:val="24"/>
        </w:rPr>
        <w:t>H</w:t>
      </w:r>
      <w:r w:rsidRPr="00F624CB">
        <w:rPr>
          <w:rFonts w:ascii="Times New Roman" w:hAnsi="Times New Roman"/>
          <w:kern w:val="0"/>
          <w:sz w:val="24"/>
        </w:rPr>
        <w:t xml:space="preserve">, contaminated areas; </w:t>
      </w:r>
      <w:r w:rsidRPr="00F624CB">
        <w:rPr>
          <w:rFonts w:ascii="Times New Roman" w:hAnsi="Times New Roman" w:hint="eastAsia"/>
          <w:kern w:val="0"/>
          <w:sz w:val="24"/>
        </w:rPr>
        <w:t>N</w:t>
      </w:r>
      <w:r w:rsidRPr="00F624CB">
        <w:rPr>
          <w:rFonts w:ascii="Times New Roman" w:hAnsi="Times New Roman"/>
          <w:kern w:val="0"/>
          <w:sz w:val="24"/>
        </w:rPr>
        <w:t>, control areas.</w:t>
      </w:r>
      <w:bookmarkEnd w:id="2"/>
      <w:r w:rsidRPr="00F624CB">
        <w:rPr>
          <w:rFonts w:ascii="Times New Roman" w:hAnsi="Times New Roman"/>
          <w:kern w:val="0"/>
          <w:sz w:val="24"/>
        </w:rPr>
        <w:t xml:space="preserve"> Data were shown as mean ± SE.</w:t>
      </w:r>
    </w:p>
    <w:p w:rsidR="00D57A2C" w:rsidRPr="00F624CB" w:rsidRDefault="00D57A2C" w:rsidP="008154A3">
      <w:pPr>
        <w:spacing w:line="480" w:lineRule="auto"/>
        <w:rPr>
          <w:rFonts w:ascii="Times New Roman" w:hAnsi="Times New Roman"/>
          <w:sz w:val="24"/>
        </w:rPr>
      </w:pPr>
      <w:r w:rsidRPr="00F624CB">
        <w:rPr>
          <w:rFonts w:ascii="Times New Roman" w:hAnsi="Times New Roman" w:hint="eastAsia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 w:hint="eastAsia"/>
          <w:b/>
          <w:bCs/>
          <w:sz w:val="24"/>
        </w:rPr>
        <w:t xml:space="preserve">3. </w:t>
      </w:r>
      <w:r w:rsidR="004155B9" w:rsidRPr="00F624CB">
        <w:rPr>
          <w:rFonts w:ascii="Times New Roman" w:hAnsi="Times New Roman"/>
          <w:bCs/>
          <w:sz w:val="24"/>
        </w:rPr>
        <w:t>Significant</w:t>
      </w:r>
      <w:r w:rsidR="004155B9" w:rsidRPr="00F624CB">
        <w:rPr>
          <w:rFonts w:ascii="Times New Roman" w:hAnsi="Times New Roman"/>
          <w:sz w:val="24"/>
        </w:rPr>
        <w:t xml:space="preserve"> </w:t>
      </w:r>
      <w:r w:rsidR="004155B9" w:rsidRPr="00F624CB">
        <w:rPr>
          <w:rFonts w:ascii="Times New Roman" w:hAnsi="Times New Roman" w:hint="eastAsia"/>
          <w:sz w:val="24"/>
        </w:rPr>
        <w:t>s</w:t>
      </w:r>
      <w:r w:rsidR="00535A88" w:rsidRPr="00F624CB">
        <w:rPr>
          <w:rFonts w:ascii="Times New Roman" w:hAnsi="Times New Roman"/>
          <w:sz w:val="24"/>
        </w:rPr>
        <w:t>econdary KEGG functional pathway results for the NM group and HM group</w:t>
      </w:r>
      <w:r w:rsidR="00535A88" w:rsidRPr="00F624CB">
        <w:rPr>
          <w:rFonts w:ascii="Times New Roman" w:hAnsi="Times New Roman" w:hint="eastAsia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6687D" w:rsidRPr="00F624CB" w:rsidTr="00D57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8" w:type="dxa"/>
            <w:vAlign w:val="center"/>
          </w:tcPr>
          <w:p w:rsidR="00D57A2C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hint="eastAsia"/>
                <w:sz w:val="24"/>
              </w:rPr>
              <w:t>P</w:t>
            </w:r>
            <w:r w:rsidRPr="00F624CB">
              <w:rPr>
                <w:rFonts w:ascii="Times New Roman" w:hAnsi="Times New Roman"/>
                <w:sz w:val="24"/>
              </w:rPr>
              <w:t>athway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g2(FC)</w:t>
            </w:r>
          </w:p>
        </w:tc>
        <w:tc>
          <w:tcPr>
            <w:tcW w:w="2839" w:type="dxa"/>
            <w:vAlign w:val="center"/>
          </w:tcPr>
          <w:p w:rsidR="00D57A2C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docrine system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4982994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port and catabolism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06994346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sm of terpenoids</w:t>
            </w:r>
            <w:r w:rsidRPr="00F624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nd polyketides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6956943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ncer: specific types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58280022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00760805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ubstance dependence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9460823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8737473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0779209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Xenobiotics biodegradation and metabolism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37074552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vironmental adaptation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1293836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urodegenerative disease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6022381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xcretory system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7181202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fectious disease:</w:t>
            </w:r>
            <w:r w:rsidRPr="00F624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rasitic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2652857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emical structure transformation maps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91906834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D57A2C">
        <w:tc>
          <w:tcPr>
            <w:tcW w:w="2838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4165577</w:t>
            </w:r>
          </w:p>
        </w:tc>
        <w:tc>
          <w:tcPr>
            <w:tcW w:w="2839" w:type="dxa"/>
            <w:vAlign w:val="center"/>
          </w:tcPr>
          <w:p w:rsidR="00D57A2C" w:rsidRPr="00F624CB" w:rsidRDefault="00D57A2C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</w:tbl>
    <w:p w:rsidR="00535A88" w:rsidRPr="00F624CB" w:rsidRDefault="00535A88" w:rsidP="008154A3">
      <w:pPr>
        <w:spacing w:line="480" w:lineRule="auto"/>
        <w:rPr>
          <w:rFonts w:ascii="Times New Roman" w:hAnsi="Times New Roman"/>
          <w:sz w:val="24"/>
        </w:rPr>
      </w:pPr>
      <w:r w:rsidRPr="00F624CB">
        <w:rPr>
          <w:rFonts w:ascii="Times New Roman" w:hAnsi="Times New Roman" w:hint="eastAsia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 w:hint="eastAsia"/>
          <w:b/>
          <w:bCs/>
          <w:sz w:val="24"/>
        </w:rPr>
        <w:t xml:space="preserve">4. </w:t>
      </w:r>
      <w:r w:rsidR="004155B9" w:rsidRPr="00F624CB">
        <w:rPr>
          <w:rFonts w:ascii="Times New Roman" w:hAnsi="Times New Roman"/>
          <w:bCs/>
          <w:sz w:val="24"/>
        </w:rPr>
        <w:t>Significant</w:t>
      </w:r>
      <w:r w:rsidR="004155B9" w:rsidRPr="00F624CB">
        <w:rPr>
          <w:rFonts w:ascii="Times New Roman" w:hAnsi="Times New Roman"/>
          <w:sz w:val="24"/>
        </w:rPr>
        <w:t xml:space="preserve"> </w:t>
      </w:r>
      <w:r w:rsidR="004155B9" w:rsidRPr="00F624CB">
        <w:rPr>
          <w:rFonts w:ascii="Times New Roman" w:hAnsi="Times New Roman" w:hint="eastAsia"/>
          <w:sz w:val="24"/>
        </w:rPr>
        <w:t>s</w:t>
      </w:r>
      <w:r w:rsidRPr="00F624CB">
        <w:rPr>
          <w:rFonts w:ascii="Times New Roman" w:hAnsi="Times New Roman"/>
          <w:sz w:val="24"/>
        </w:rPr>
        <w:t xml:space="preserve">econdary KEGG functional pathway results for the </w:t>
      </w:r>
      <w:r w:rsidRPr="00F624CB">
        <w:rPr>
          <w:rFonts w:ascii="Times New Roman" w:hAnsi="Times New Roman" w:hint="eastAsia"/>
          <w:sz w:val="24"/>
        </w:rPr>
        <w:t>NN</w:t>
      </w:r>
      <w:r w:rsidRPr="00F624CB">
        <w:rPr>
          <w:rFonts w:ascii="Times New Roman" w:hAnsi="Times New Roman"/>
          <w:sz w:val="24"/>
        </w:rPr>
        <w:t xml:space="preserve"> group and H</w:t>
      </w:r>
      <w:r w:rsidRPr="00F624CB">
        <w:rPr>
          <w:rFonts w:ascii="Times New Roman" w:hAnsi="Times New Roman" w:hint="eastAsia"/>
          <w:sz w:val="24"/>
        </w:rPr>
        <w:t>N</w:t>
      </w:r>
      <w:r w:rsidRPr="00F624CB">
        <w:rPr>
          <w:rFonts w:ascii="Times New Roman" w:hAnsi="Times New Roman"/>
          <w:sz w:val="24"/>
        </w:rPr>
        <w:t xml:space="preserve"> group</w:t>
      </w:r>
      <w:r w:rsidRPr="00F624CB">
        <w:rPr>
          <w:rFonts w:ascii="Times New Roman" w:hAnsi="Times New Roman" w:hint="eastAsia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6687D" w:rsidRPr="00F624CB" w:rsidTr="00535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8" w:type="dxa"/>
            <w:vAlign w:val="center"/>
          </w:tcPr>
          <w:p w:rsidR="00535A88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 w:hint="eastAsia"/>
                <w:sz w:val="24"/>
                <w:szCs w:val="24"/>
              </w:rPr>
              <w:t>Pathway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g2(FC)</w:t>
            </w:r>
          </w:p>
        </w:tc>
        <w:tc>
          <w:tcPr>
            <w:tcW w:w="2839" w:type="dxa"/>
            <w:vAlign w:val="center"/>
          </w:tcPr>
          <w:p w:rsidR="00535A88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ular community - eukaryote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825408106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naling molecules and interaction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830283282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 growth and death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380038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ular community - prokaryote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07218283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ransport and catabolis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22332573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7052798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olding, sorting and degradation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71866525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ncer: overview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38476634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ncer: specific type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446187266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docrine and metabolic disease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9601067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mmune disease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8828679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urodegenerative disease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89833315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ubstance dependence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555680883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ino acid metabolis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63891668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Biosynthesis of other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ary metabolite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702468428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ohydrate metabolis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5994981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emical structure transformation map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514081921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0999849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obal and overview map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46697073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608834843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sm of cofactors and vitamin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58383283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sm of other amino acid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39206251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sm of terpenoids and polyketides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711894197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Xenobiotics biodegradation and metabolis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398150129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ging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9044125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docrine syste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90318496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vironmental adaptation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4678878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xcretory syste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88497849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80003788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48210176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fectious disease: parasitic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4228701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51409271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18746465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535A88">
        <w:tc>
          <w:tcPr>
            <w:tcW w:w="2838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fectious disease: viral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8555649</w:t>
            </w:r>
          </w:p>
        </w:tc>
        <w:tc>
          <w:tcPr>
            <w:tcW w:w="2839" w:type="dxa"/>
            <w:vAlign w:val="center"/>
          </w:tcPr>
          <w:p w:rsidR="00535A88" w:rsidRPr="00F624CB" w:rsidRDefault="00535A8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</w:tbl>
    <w:p w:rsidR="004155B9" w:rsidRPr="00F624CB" w:rsidRDefault="004155B9" w:rsidP="004155B9">
      <w:pPr>
        <w:spacing w:line="480" w:lineRule="auto"/>
        <w:rPr>
          <w:rFonts w:ascii="Times New Roman" w:hAnsi="Times New Roman"/>
          <w:sz w:val="24"/>
        </w:rPr>
      </w:pPr>
      <w:r w:rsidRPr="00F624CB">
        <w:rPr>
          <w:rFonts w:ascii="Times New Roman" w:hAnsi="Times New Roman" w:hint="eastAsia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 w:hint="eastAsia"/>
          <w:b/>
          <w:bCs/>
          <w:sz w:val="24"/>
        </w:rPr>
        <w:t xml:space="preserve">5. </w:t>
      </w:r>
      <w:r w:rsidRPr="00F624CB">
        <w:rPr>
          <w:rFonts w:ascii="Times New Roman" w:hAnsi="Times New Roman"/>
          <w:bCs/>
          <w:sz w:val="24"/>
        </w:rPr>
        <w:t>Significant</w:t>
      </w:r>
      <w:r w:rsidRPr="00F624CB">
        <w:rPr>
          <w:rFonts w:ascii="Times New Roman" w:hAnsi="Times New Roman"/>
          <w:sz w:val="24"/>
        </w:rPr>
        <w:t xml:space="preserve"> </w:t>
      </w:r>
      <w:r w:rsidRPr="00F624CB">
        <w:rPr>
          <w:rFonts w:ascii="Times New Roman" w:hAnsi="Times New Roman" w:hint="eastAsia"/>
          <w:sz w:val="24"/>
        </w:rPr>
        <w:t>s</w:t>
      </w:r>
      <w:r w:rsidRPr="00F624CB">
        <w:rPr>
          <w:rFonts w:ascii="Times New Roman" w:hAnsi="Times New Roman"/>
          <w:sz w:val="24"/>
        </w:rPr>
        <w:t xml:space="preserve">econdary KEGG functional pathway results for the </w:t>
      </w:r>
      <w:r w:rsidRPr="00F624CB">
        <w:rPr>
          <w:rFonts w:ascii="Times New Roman" w:hAnsi="Times New Roman" w:hint="eastAsia"/>
          <w:sz w:val="24"/>
        </w:rPr>
        <w:t>HM</w:t>
      </w:r>
      <w:r w:rsidRPr="00F624CB">
        <w:rPr>
          <w:rFonts w:ascii="Times New Roman" w:hAnsi="Times New Roman"/>
          <w:sz w:val="24"/>
        </w:rPr>
        <w:t xml:space="preserve"> group and H</w:t>
      </w:r>
      <w:r w:rsidRPr="00F624CB">
        <w:rPr>
          <w:rFonts w:ascii="Times New Roman" w:hAnsi="Times New Roman" w:hint="eastAsia"/>
          <w:sz w:val="24"/>
        </w:rPr>
        <w:t>N</w:t>
      </w:r>
      <w:r w:rsidRPr="00F624CB">
        <w:rPr>
          <w:rFonts w:ascii="Times New Roman" w:hAnsi="Times New Roman"/>
          <w:sz w:val="24"/>
        </w:rPr>
        <w:t xml:space="preserve"> group</w:t>
      </w:r>
      <w:r w:rsidRPr="00F624CB">
        <w:rPr>
          <w:rFonts w:ascii="Times New Roman" w:hAnsi="Times New Roman" w:hint="eastAsia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6687D" w:rsidRPr="00F624CB" w:rsidTr="00415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8" w:type="dxa"/>
            <w:vAlign w:val="center"/>
          </w:tcPr>
          <w:p w:rsidR="004155B9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 w:hint="eastAsia"/>
                <w:sz w:val="24"/>
                <w:szCs w:val="24"/>
              </w:rPr>
              <w:t>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g2(FC)</w:t>
            </w:r>
          </w:p>
        </w:tc>
        <w:tc>
          <w:tcPr>
            <w:tcW w:w="2839" w:type="dxa"/>
            <w:vAlign w:val="center"/>
          </w:tcPr>
          <w:p w:rsidR="004155B9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ubstance dependenc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963923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5661394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903442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sm of terpenoids and polyketid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030849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vironmental adapt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107047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6209331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ransport and ca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147186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Xenobiotics biodegradation and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3079484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docrine syste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034831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 acid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211528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obal and overview map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286498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213580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29646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ging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798339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ncer: overview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119242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xcretory syste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081245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fectious disease: parasitic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5504725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397902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ncer: specific typ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4660784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other secondary metabolit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4819335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emical structure transformation map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5865207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998442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urodegenerative diseas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417503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4155B9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fectious disease: viral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6927208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</w:tbl>
    <w:p w:rsidR="004155B9" w:rsidRPr="00F624CB" w:rsidRDefault="004155B9" w:rsidP="004155B9">
      <w:pPr>
        <w:spacing w:line="480" w:lineRule="auto"/>
        <w:rPr>
          <w:rFonts w:ascii="Times New Roman" w:hAnsi="Times New Roman"/>
          <w:bCs/>
          <w:sz w:val="24"/>
        </w:rPr>
      </w:pPr>
      <w:r w:rsidRPr="00F624CB">
        <w:rPr>
          <w:rFonts w:ascii="Times New Roman" w:hAnsi="Times New Roman" w:hint="eastAsia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 w:hint="eastAsia"/>
          <w:b/>
          <w:bCs/>
          <w:sz w:val="24"/>
        </w:rPr>
        <w:t xml:space="preserve">6. </w:t>
      </w:r>
      <w:r w:rsidRPr="00F624CB">
        <w:rPr>
          <w:rFonts w:ascii="Times New Roman" w:hAnsi="Times New Roman"/>
          <w:bCs/>
          <w:sz w:val="24"/>
        </w:rPr>
        <w:t>Significant results for the tertiary KEGG functional pathways between the NM group and HM group</w:t>
      </w:r>
      <w:r w:rsidRPr="00F624CB">
        <w:rPr>
          <w:rFonts w:ascii="Times New Roman" w:hAnsi="Times New Roman" w:hint="eastAsia"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6687D" w:rsidRPr="00F624CB" w:rsidTr="0019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8" w:type="dxa"/>
            <w:vAlign w:val="center"/>
          </w:tcPr>
          <w:p w:rsidR="004155B9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 w:hint="eastAsia"/>
                <w:sz w:val="24"/>
                <w:szCs w:val="24"/>
              </w:rPr>
              <w:t>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g2(FC)</w:t>
            </w:r>
          </w:p>
        </w:tc>
        <w:tc>
          <w:tcPr>
            <w:tcW w:w="2839" w:type="dxa"/>
            <w:vAlign w:val="center"/>
          </w:tcPr>
          <w:p w:rsidR="004155B9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60342294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-Glycan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31494847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IG-I-like receptor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53469575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ansamycin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31590553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soflavono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.96530728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ther glycan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4495509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aphylococcus aureus infec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36580332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bohydrate digestion and absorp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33447868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poptosis - fl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306585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asal transcription factor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7502330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ion diseas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1965422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trazi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3414889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2264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ulfur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991122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poarabinomannan (LAM)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085627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ngevity regulating pathway - multiple speci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294611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1342045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0943307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0753908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7053366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812421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7690022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PK signaling pathway - yeast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9366199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1841144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5761393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6728139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2318260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8532549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ffein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471375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utanoat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618606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7508939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7282918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6391797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osphonate and phosphinat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6166131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prolactam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2133018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yroid hormone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522808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iosis - yeast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4183795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uid shear stress and atherosclero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9856279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yotrophic lateral sclerosis (ALS)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817110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946082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phetamine addic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946082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ocaine addic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946082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697917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894099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07491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064602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2833962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oteno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2650758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raniol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7609867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monene and pine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5748020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nin-angiotensin syste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6827028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opaminergic synaps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962664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erotonergic synaps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930107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017065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n-homologous end-joining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5612324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1009790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vobiocin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949798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861665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ynthesis and degradation of ketone bodi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783158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thylbenze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6524934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uorobenzoat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8235656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trotolue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958932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yre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469511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olue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8684934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sulin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916985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ABAergic synaps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803965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1355111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emical carcinogen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071353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sect hormone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5143270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nribosomal peptide structur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210370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inobenzoat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269268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nzoat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688418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613008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878297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dipocytokine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785305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utamatergic synaps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6943735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347841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597693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matopoietic cell lineag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599624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6858673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Protein processing in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doplasmic reticulu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62185890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atocellular carcinoma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7852544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3172264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egradation of aromatic compound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0218603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8149127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ermogen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5287631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1019549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loroalkane and chloroalke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4559747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7840320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aphthalene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791938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lycyclic aromatic hydrocarbon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501512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6392205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noleic acid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9100422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988356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nnose type O-glycan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5363695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ther types of O-glycan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5363695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reptomycin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280455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325226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1481554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ioxin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873516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ximal tubule bicarbonate reclam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717646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enylpropano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819861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539585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agas disease (American trypanosomiasis)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702412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carbose and validamycin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0814888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ther lipid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1683859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975699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9826091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shing syndrome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9826091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lyketide sugar unit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0677695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strogen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975699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gesterone-mediated oocyte matur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975699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975699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L-17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975572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17 cell differenti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975699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acterial chemotax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0801021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terpenoids and steroid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9190683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utophagy - yeast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6010143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7490606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econdary bile ac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7879611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vancomycin group antibiotic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554408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poptosis - multiple speci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7844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7844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7844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mall cell lung cancer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81409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iral myocardit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78443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oxoplasmo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558685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36946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rpes simplex virus 1 infec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295464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uman cytomegalovirus infec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814091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2897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81409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623080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siderophore group nonribosomal peptide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6697265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agellar assembl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9181335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soquinoline alkalo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2429393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Biofilm formation -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eudomonas aeruginosa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284899979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hingolipid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19834696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talain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64296688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oline metabolism in cancer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956257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osaminoglycan degrada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281868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avonoid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8700639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87006392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ospholipase D signaling pathway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7871697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3601684</w:t>
            </w:r>
          </w:p>
        </w:tc>
        <w:tc>
          <w:tcPr>
            <w:tcW w:w="2839" w:type="dxa"/>
            <w:vAlign w:val="center"/>
          </w:tcPr>
          <w:p w:rsidR="004155B9" w:rsidRPr="00F624CB" w:rsidRDefault="004155B9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</w:tbl>
    <w:p w:rsidR="00196648" w:rsidRPr="00F624CB" w:rsidRDefault="00196648" w:rsidP="00196648">
      <w:pPr>
        <w:spacing w:line="480" w:lineRule="auto"/>
        <w:rPr>
          <w:rFonts w:ascii="Times New Roman" w:hAnsi="Times New Roman"/>
          <w:bCs/>
          <w:sz w:val="24"/>
        </w:rPr>
      </w:pPr>
      <w:r w:rsidRPr="00F624CB">
        <w:rPr>
          <w:rFonts w:ascii="Times New Roman" w:hAnsi="Times New Roman" w:hint="eastAsia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 w:hint="eastAsia"/>
          <w:b/>
          <w:bCs/>
          <w:sz w:val="24"/>
        </w:rPr>
        <w:t xml:space="preserve">7. </w:t>
      </w:r>
      <w:r w:rsidRPr="00F624CB">
        <w:rPr>
          <w:rFonts w:ascii="Times New Roman" w:hAnsi="Times New Roman"/>
          <w:bCs/>
          <w:sz w:val="24"/>
        </w:rPr>
        <w:t>Significant results for the tertiary KEGG functional pathways between the N</w:t>
      </w:r>
      <w:r w:rsidRPr="00F624CB">
        <w:rPr>
          <w:rFonts w:ascii="Times New Roman" w:hAnsi="Times New Roman" w:hint="eastAsia"/>
          <w:bCs/>
          <w:sz w:val="24"/>
        </w:rPr>
        <w:t>N</w:t>
      </w:r>
      <w:r w:rsidRPr="00F624CB">
        <w:rPr>
          <w:rFonts w:ascii="Times New Roman" w:hAnsi="Times New Roman"/>
          <w:bCs/>
          <w:sz w:val="24"/>
        </w:rPr>
        <w:t xml:space="preserve"> group and H</w:t>
      </w:r>
      <w:r w:rsidRPr="00F624CB">
        <w:rPr>
          <w:rFonts w:ascii="Times New Roman" w:hAnsi="Times New Roman" w:hint="eastAsia"/>
          <w:bCs/>
          <w:sz w:val="24"/>
        </w:rPr>
        <w:t>N</w:t>
      </w:r>
      <w:r w:rsidRPr="00F624CB">
        <w:rPr>
          <w:rFonts w:ascii="Times New Roman" w:hAnsi="Times New Roman"/>
          <w:bCs/>
          <w:sz w:val="24"/>
        </w:rPr>
        <w:t xml:space="preserve"> group</w:t>
      </w:r>
      <w:r w:rsidRPr="00F624CB">
        <w:rPr>
          <w:rFonts w:ascii="Times New Roman" w:hAnsi="Times New Roman" w:hint="eastAsia"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6687D" w:rsidRPr="00F624CB" w:rsidTr="0019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8" w:type="dxa"/>
            <w:vAlign w:val="center"/>
          </w:tcPr>
          <w:p w:rsidR="00196648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 w:hint="eastAsia"/>
                <w:sz w:val="24"/>
                <w:szCs w:val="24"/>
              </w:rPr>
              <w:t>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g2(FC)</w:t>
            </w:r>
          </w:p>
        </w:tc>
        <w:tc>
          <w:tcPr>
            <w:tcW w:w="2839" w:type="dxa"/>
            <w:vAlign w:val="center"/>
          </w:tcPr>
          <w:p w:rsidR="00196648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ther glycan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82973599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bohydrate digestion and absorp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74860702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F-kappa B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37851162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37851162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EGF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37851160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37851165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varian steroidogen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37851160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-type lectin receptor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54843662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.21662990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arious types of N-glyca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.21715145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livary secre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.96347411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type II polyketide product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74108169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ype I polyketide structur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2.0860785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elong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31711107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-Alan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27939858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ansamycin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34474352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ytocin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.11547721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69190065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52923018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urfural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70225328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dole alkal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.10890456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soflavon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86232740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dherens jun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0.965784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emokine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9.59655049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c gamma R-mediated phagocyt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1.0146938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aphylococcus aureus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77297827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aurospori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42999352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trograde endocannabinoid signaling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92599942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GMP-PKG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.18586658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drenergic signaling in cardiomyocyt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.18586656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astric acid secre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.1858665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dosterone synthesis and secre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.18586653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osphotransferase system (PTS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33930677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avone and flavonol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05458579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ight jun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3.54843662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enediyne antibiotic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4.83794326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ndocrine and other factor-regulated calcium reabsorp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60090404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ilated cardiomyopathy (DCM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82923057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ypertrophic cardiomyopathy (HCM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79326676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osphingolipid biosynthesis - globo and isoglobo seri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71304668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sphenol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1502426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Regulation of actin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toskelet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3127354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cal adhes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82997907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 adhesion molecules (CAMs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83137598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83019489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82997907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ap jun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9.40506936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12-, 14- and 16-membered macrolid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1.925142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dosterone-regulated sodium reabsorp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9634741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rathyroid hormone synthesis, secretion and a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.49398883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.963474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poptosis - fl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2910444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44463093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iosis - yeas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29917084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131334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Quorum sensing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1056415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58065752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BC transporter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8189725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oxO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010393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89216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PK signaling pathway - plan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552009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PK signaling pathway - yeas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92943280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phingolipid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20136515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wo-component syste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6167530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7.82882618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79137421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tein expor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27896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13053088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ulfur relay syste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100971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n-homologous end-joining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02445304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asal transcription factor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33544165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Ribosome biogenesis in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karyot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3296641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tral carbon metabolism in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483055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emical carcinogen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86375329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icroRNAs in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338375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0557418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00818921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49813526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uid shear stress and atheroscler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42079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956176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ype I diabetes mellitu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43071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imary immunodeficienc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0140505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2387138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7222198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yotrophic lateral sclerosis (ALS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89291302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ion diseas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23160989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55490616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phetamine addi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55490616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ocaine addi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55668617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4258854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322012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281116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463831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296899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9880397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26582365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08741513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68792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6116891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07248689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1186141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50250235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tala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76587575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ffe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8.760113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onobactam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943727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omycin, kanamycin and gentamic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3261115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vobioc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4828950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enicillin and cephalospor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5025829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enylpropan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9694305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digios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486873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reptomyc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350684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scorbate and aldar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3345455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utano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63340442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3424275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2344787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9106662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58885864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entose and glucuronate interconversion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8979458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1240265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8995115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terpenoids and steroid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51408192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bon fixation pathways in prokaryot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9704100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ha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8206799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5522203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4020661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ulfur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51732080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-Oxocarboxylic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9898448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amino acid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639599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165691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7427233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egradation of aromatic compound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46694381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1652265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426900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crobial metabolism in diverse environment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0437402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poarabinomannan (LAM)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2922533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7477296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ther lip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35276227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352160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90851786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erolip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373888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erophospholip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8813974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noleic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15452988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58166912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econdary bile ac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69725794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7.97585531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88654831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ynthesis and degradation of ketone bodi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77347478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58803946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1936310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poic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1917962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4803035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2426123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40713668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7986501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203137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yanoamino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638327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7868662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6143261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osphonate and phosphin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6956296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elenocompoun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1620576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urine and hypotaur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5963407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9112185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oten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45496848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eraniol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22050756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sect hormo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96943847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monene and pin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57054730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nribosomal peptide structur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4316589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erpenoid backbo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6336497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0676494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inobenzoat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65609143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trazi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38512845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nzoat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09503686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prolactam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76083365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loroalkane and chloroalk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99177739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lorocyclohexane and chlorobenz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93888558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ioxin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2356146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27661748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thylbenz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43403149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uorobenzoat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78484699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20370068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aphthal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78229296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trotolu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8327235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lycyclic aromatic hydrocarbon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7502436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9.89630591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yr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7124538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olu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69450769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Xyl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75312331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ngevity regulat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0250420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1158268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Longevity regulating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way - wor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5194024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ipocytokine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86791177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ucagon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6123915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11435079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nin-angiotensin syste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72769032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yroid hormone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83075131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lant-pathogen intera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2858277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ermogen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80502389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ximal tubule bicarbonate reclam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889983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opaminergic synap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53722585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ABAergic synap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904911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utamatergic synap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610294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erotonergic synap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5.54428655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utophagy - yeas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9011848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PK signaling pathway - fl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475977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7136721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6563595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3273782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792198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040130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siderophore group nonribosomal peptid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67244044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strogen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7131975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gesterone-mediated oocyte matur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7136721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7136721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L-17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7099513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17 cell differenti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7136721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PK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6791802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9153863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3534836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ushing syndrom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3534836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ithelial cell signaling in Helicobacter pylori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041344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2250027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agas disease (American trypanosomiasis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6297289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untington disea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8222258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ucosinolat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040441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sulin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6952863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461610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matopoietic cell lineag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1.3951721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5-Branched dibasic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954019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6967370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723490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soquinoline alkal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3128445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lyketide sugar unit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1260306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1140388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6886096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acterial chemotax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1790994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film formation - Pseudomonas aeruginos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907896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film formation - Vibrio cholera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8756365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osphatidylinositol signaling syste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730576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vancomycin group antibiotic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63416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83625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carbose and validamyc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9209627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latinum drug resistanc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2363439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poptosis - multiple speci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714500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714500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714500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mall cell lung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587590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iral myocardit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714500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oxoplasm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714500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atitis B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720215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rpes simplex virus 1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725930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uman cytomegalovirus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577092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682968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571377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nnose type O-glyca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6138670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ther types of O-glyca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6138670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n-alcoholic fatty liver disease (NAFLD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656212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rkinson disea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454703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</w:tbl>
    <w:p w:rsidR="00196648" w:rsidRPr="00F624CB" w:rsidRDefault="00196648" w:rsidP="00196648">
      <w:pPr>
        <w:spacing w:line="480" w:lineRule="auto"/>
        <w:rPr>
          <w:rFonts w:ascii="Times New Roman" w:hAnsi="Times New Roman"/>
          <w:bCs/>
          <w:sz w:val="24"/>
        </w:rPr>
      </w:pPr>
      <w:r w:rsidRPr="00F624CB">
        <w:rPr>
          <w:rFonts w:ascii="Times New Roman" w:hAnsi="Times New Roman" w:hint="eastAsia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 w:hint="eastAsia"/>
          <w:b/>
          <w:bCs/>
          <w:sz w:val="24"/>
        </w:rPr>
        <w:t xml:space="preserve">8. </w:t>
      </w:r>
      <w:r w:rsidRPr="00F624CB">
        <w:rPr>
          <w:rFonts w:ascii="Times New Roman" w:hAnsi="Times New Roman"/>
          <w:bCs/>
          <w:sz w:val="24"/>
        </w:rPr>
        <w:t xml:space="preserve">Significant results for the tertiary KEGG functional pathways between the </w:t>
      </w:r>
      <w:r w:rsidRPr="00F624CB">
        <w:rPr>
          <w:rFonts w:ascii="Times New Roman" w:hAnsi="Times New Roman" w:hint="eastAsia"/>
          <w:bCs/>
          <w:sz w:val="24"/>
        </w:rPr>
        <w:t>H</w:t>
      </w:r>
      <w:r w:rsidRPr="00F624CB">
        <w:rPr>
          <w:rFonts w:ascii="Times New Roman" w:hAnsi="Times New Roman"/>
          <w:bCs/>
          <w:sz w:val="24"/>
        </w:rPr>
        <w:t>M group and H</w:t>
      </w:r>
      <w:r w:rsidRPr="00F624CB">
        <w:rPr>
          <w:rFonts w:ascii="Times New Roman" w:hAnsi="Times New Roman" w:hint="eastAsia"/>
          <w:bCs/>
          <w:sz w:val="24"/>
        </w:rPr>
        <w:t>N</w:t>
      </w:r>
      <w:r w:rsidRPr="00F624CB">
        <w:rPr>
          <w:rFonts w:ascii="Times New Roman" w:hAnsi="Times New Roman"/>
          <w:bCs/>
          <w:sz w:val="24"/>
        </w:rPr>
        <w:t xml:space="preserve"> group</w:t>
      </w:r>
      <w:r w:rsidRPr="00F624CB">
        <w:rPr>
          <w:rFonts w:ascii="Times New Roman" w:hAnsi="Times New Roman" w:hint="eastAsia"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6687D" w:rsidRPr="00F624CB" w:rsidTr="0019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8" w:type="dxa"/>
            <w:vAlign w:val="center"/>
          </w:tcPr>
          <w:p w:rsidR="00196648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 w:hint="eastAsia"/>
                <w:sz w:val="24"/>
                <w:szCs w:val="24"/>
              </w:rPr>
              <w:t>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g2(FC)</w:t>
            </w:r>
          </w:p>
        </w:tc>
        <w:tc>
          <w:tcPr>
            <w:tcW w:w="2839" w:type="dxa"/>
            <w:vAlign w:val="center"/>
          </w:tcPr>
          <w:p w:rsidR="00196648" w:rsidRPr="00F624CB" w:rsidRDefault="0052334E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3688118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aphylococcus aureus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55533686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avone and flavonol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.55884898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icroRNAs in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587222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963923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phetamine addi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963923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ocaine addi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963923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470378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scorbate and aldar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777732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utano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9022231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opaminergic synap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94092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ABAergic synap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2969226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erotonergic synap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2949280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356098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ffe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3748636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3107538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3639488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3443795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Synthesis and degradation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ketone bodi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90847191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monene and pin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6390557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trazi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2532860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prolactam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1234136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eroid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385308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yroid hormone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3438899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matopoietic cell lineag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3868732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utamatergic synap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7937638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iosis - yeas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693220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n-homologous end-joining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10161628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60923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0235675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6288176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2982552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5399560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eraniol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9250009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sect hormo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1356309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nzoat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5180817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uorobenzoat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9748342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olu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6185367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1300544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lant-pathogen intera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3888928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8206381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2557024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0915724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ype I diabetes mellitu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654449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icrobial metabolism in diverse environment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8787787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1698788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yanoamino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9832345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thylbenz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9828376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yr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8314919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dipocytokine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8636114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7276967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ros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4772158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9644483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egradation of aromatic compound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355712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6599474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aurine and hypotaur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8923578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loroalkane and chloroalk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113608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lycyclic aromatic hydrocarbon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5649962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2647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262608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624816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4901976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6804655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3444304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inobenzoat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6788344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lorocyclohexane and chlorobenz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8554672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ioxin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971954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7991280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strogen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2647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gesterone-mediated oocyte matur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2647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2647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L-17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258960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17 cell differenti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2647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poptosis - fl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0303191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011532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entose and glucuronate interconversion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719829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1761352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414223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Selenocompound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27306937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yl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6452663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phingolipid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6002987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347757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enylpropan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9986955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6671918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ha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709116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755016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noleic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2512396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ngevity regulating pathway - wor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6410086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nin-angiotensin syste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549086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0244559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bon fixation pathways in prokaryot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200651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ulfur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1686038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ipoarabinomannan (LAM)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1618263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40136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omycin, kanamycin and gentamic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47352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036566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siderophore group nonribosomal peptid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3657457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aroten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1264766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1090111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emical carcinogen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277644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onobactam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64298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6582148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Ether lip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7995341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463426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0337713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acterial chemotax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3873639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Quorum sensing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346154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asal transcription factor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31453665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gini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151810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aphthal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5935414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hermogen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537856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ximal tubule bicarbonate reclam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083911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9041650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odigios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2805288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059156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utophagy - yeas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3617813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PK signaling pathway - yeast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834122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096819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oxO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176530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995217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terpenoids and steroid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5865207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751000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imary immunodeficienc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732221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yotrophic lateral sclerosis (ALS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001142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4055684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hosphonate and phosphinat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8536742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ngevity regulat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9265375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7631834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moebia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2420744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942198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wo-component syste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597799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8725793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552301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143709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reptomyc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0540235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7856833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itrotoluene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4200309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agas disease (American trypanosomiasis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306222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vobioc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9049318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ary bile ac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7665519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agellar assembl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1960889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2-Oxocarboxylic acid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197859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280141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luid shear stress and atheroscler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816163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rion diseas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79560187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7331808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60515723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soquinoline alkaloid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3459148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6371154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2985805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enicillin and cephalospor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6147169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649204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poptosis - multiple speci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19383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19383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1938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mall cell lung cancer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196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iral myocardit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19383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oxoplasmo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19383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21449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erpes simplex virus 1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23515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uman cytomegalovirus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02414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218283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82196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9791290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untington disea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33225476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olyketide sugar unit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5976201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osaminoglycan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7733477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etala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560149221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Nonribosomal peptide </w:t>
            </w: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ucture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43905698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rfural degrada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24320942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24429039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film formation - Pseudomonas aeruginos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198846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carbose and validamyci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284156014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4860237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ushing syndrom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4860237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IG-I-like receptor signaling pathway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313543588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on-alcoholic fatty liver disease (NAFLD)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22335422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rkinson disease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422229907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nnose type O-glyca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8280339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196648">
        <w:tc>
          <w:tcPr>
            <w:tcW w:w="2838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ther types of O-glycan biosynthesis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82803393</w:t>
            </w:r>
          </w:p>
        </w:tc>
        <w:tc>
          <w:tcPr>
            <w:tcW w:w="2839" w:type="dxa"/>
            <w:vAlign w:val="center"/>
          </w:tcPr>
          <w:p w:rsidR="00196648" w:rsidRPr="00F624CB" w:rsidRDefault="00196648" w:rsidP="0019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</w:tbl>
    <w:p w:rsidR="00653C9E" w:rsidRPr="00F624CB" w:rsidRDefault="00653C9E" w:rsidP="00653C9E">
      <w:pPr>
        <w:spacing w:line="480" w:lineRule="auto"/>
        <w:rPr>
          <w:rFonts w:ascii="Times New Roman" w:hAnsi="Times New Roman"/>
          <w:bCs/>
          <w:sz w:val="24"/>
        </w:rPr>
      </w:pPr>
      <w:r w:rsidRPr="00F624CB">
        <w:rPr>
          <w:rFonts w:ascii="Times New Roman" w:hAnsi="Times New Roman" w:hint="eastAsia"/>
          <w:b/>
          <w:bCs/>
          <w:sz w:val="24"/>
        </w:rPr>
        <w:t xml:space="preserve">Table </w:t>
      </w:r>
      <w:r w:rsidR="00510F63" w:rsidRPr="00F624CB">
        <w:rPr>
          <w:rFonts w:ascii="Times New Roman" w:hAnsi="Times New Roman" w:hint="eastAsia"/>
          <w:b/>
          <w:bCs/>
          <w:sz w:val="24"/>
        </w:rPr>
        <w:t>S</w:t>
      </w:r>
      <w:r w:rsidRPr="00F624CB">
        <w:rPr>
          <w:rFonts w:ascii="Times New Roman" w:hAnsi="Times New Roman" w:hint="eastAsia"/>
          <w:b/>
          <w:bCs/>
          <w:sz w:val="24"/>
        </w:rPr>
        <w:t xml:space="preserve">9. </w:t>
      </w:r>
      <w:r w:rsidRPr="00F624CB">
        <w:rPr>
          <w:rFonts w:ascii="Times New Roman" w:hAnsi="Times New Roman"/>
          <w:bCs/>
          <w:sz w:val="24"/>
        </w:rPr>
        <w:t xml:space="preserve">Significant results for the tertiary KEGG functional pathways between the </w:t>
      </w:r>
      <w:r w:rsidRPr="00F624CB">
        <w:rPr>
          <w:rFonts w:ascii="Times New Roman" w:hAnsi="Times New Roman" w:hint="eastAsia"/>
          <w:bCs/>
          <w:sz w:val="24"/>
        </w:rPr>
        <w:t>N</w:t>
      </w:r>
      <w:r w:rsidRPr="00F624CB">
        <w:rPr>
          <w:rFonts w:ascii="Times New Roman" w:hAnsi="Times New Roman"/>
          <w:bCs/>
          <w:sz w:val="24"/>
        </w:rPr>
        <w:t xml:space="preserve">M group and </w:t>
      </w:r>
      <w:r w:rsidRPr="00F624CB">
        <w:rPr>
          <w:rFonts w:ascii="Times New Roman" w:hAnsi="Times New Roman" w:hint="eastAsia"/>
          <w:bCs/>
          <w:sz w:val="24"/>
        </w:rPr>
        <w:t>NN</w:t>
      </w:r>
      <w:r w:rsidRPr="00F624CB">
        <w:rPr>
          <w:rFonts w:ascii="Times New Roman" w:hAnsi="Times New Roman"/>
          <w:bCs/>
          <w:sz w:val="24"/>
        </w:rPr>
        <w:t xml:space="preserve"> group</w:t>
      </w:r>
      <w:r w:rsidRPr="00F624CB">
        <w:rPr>
          <w:rFonts w:ascii="Times New Roman" w:hAnsi="Times New Roman" w:hint="eastAsia"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6687D" w:rsidRPr="00F624CB" w:rsidTr="00653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8" w:type="dxa"/>
            <w:vAlign w:val="center"/>
          </w:tcPr>
          <w:p w:rsidR="00653C9E" w:rsidRPr="00F624CB" w:rsidRDefault="0052334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 w:hint="eastAsia"/>
                <w:sz w:val="24"/>
                <w:szCs w:val="24"/>
              </w:rPr>
              <w:t>Pathway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og2(FC)</w:t>
            </w:r>
          </w:p>
        </w:tc>
        <w:tc>
          <w:tcPr>
            <w:tcW w:w="2839" w:type="dxa"/>
            <w:vAlign w:val="center"/>
          </w:tcPr>
          <w:p w:rsidR="00653C9E" w:rsidRPr="00F624CB" w:rsidRDefault="0052334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Dioxin degrada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.137159906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aphthalene degrada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825019432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enicillin and cephalosporin biosynthe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694182365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lorocyclohexane and chlorobenzene degrada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1.03214774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Xylene degrada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898180957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loroalkane and chloroalkene degrada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0.934819091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Up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76629224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Various types of N-glycan biosynthe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7664884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type II polyketide product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500073599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-type lectin receptor signaling pathway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722466024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F-kappa B signaling pathway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55254102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55254102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GF signaling pathway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552541021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552541027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gulation of lipolysis in adipocyte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137503516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lycosphingolipid biosynthesis - globo and isoglobo serie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07467878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sphenol degrada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874469118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atty acid elonga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66106548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Adherens junc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0.965784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hemokine signaling pathway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9.596550497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trograde endocannabinoid signaling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41580468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dole alkaloid biosynthe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327328081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Mannose type O-glycan biosynthe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7505364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ther types of O-glycan biosynthe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0.97505364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Renin secre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359895947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taurosporine biosynthe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46476506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Furfural degrada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322917032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ype I polyketide structure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2.781359719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Pathogenic Escherichia coli infec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4.137503524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396421821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Cell cycle - yeast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472370677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Ovarian steroidogene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552541021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Tetracycline biosynthesi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3.459431624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ap junc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9.405069369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ynthesis of 12-, 14- and 16-membered macrolides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1.9251423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livary secretion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552541026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  <w:tr w:rsidR="0066687D" w:rsidRPr="00F624CB" w:rsidTr="00653C9E">
        <w:tc>
          <w:tcPr>
            <w:tcW w:w="2838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ynaptic vesicle cycle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-1.690044547</w:t>
            </w:r>
          </w:p>
        </w:tc>
        <w:tc>
          <w:tcPr>
            <w:tcW w:w="2839" w:type="dxa"/>
            <w:vAlign w:val="center"/>
          </w:tcPr>
          <w:p w:rsidR="00653C9E" w:rsidRPr="00F624CB" w:rsidRDefault="00653C9E" w:rsidP="0065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ig_Down</w:t>
            </w:r>
          </w:p>
        </w:tc>
      </w:tr>
    </w:tbl>
    <w:p w:rsidR="00653C9E" w:rsidRPr="00F624CB" w:rsidRDefault="00FA787E" w:rsidP="00653C9E">
      <w:pPr>
        <w:spacing w:line="480" w:lineRule="auto"/>
        <w:rPr>
          <w:rFonts w:ascii="Times New Roman" w:hAnsi="Times New Roman"/>
          <w:bCs/>
          <w:sz w:val="24"/>
        </w:rPr>
      </w:pPr>
      <w:r w:rsidRPr="00F624CB">
        <w:rPr>
          <w:rFonts w:ascii="Times New Roman" w:hAnsi="Times New Roman" w:hint="eastAsia"/>
          <w:b/>
          <w:bCs/>
          <w:sz w:val="24"/>
        </w:rPr>
        <w:t>Table S10.</w:t>
      </w:r>
      <w:r w:rsidRPr="00F624CB">
        <w:rPr>
          <w:rFonts w:ascii="Times New Roman" w:hAnsi="Times New Roman" w:hint="eastAsia"/>
          <w:bCs/>
          <w:sz w:val="24"/>
        </w:rPr>
        <w:t xml:space="preserve"> </w:t>
      </w:r>
      <w:r w:rsidR="00156AB7" w:rsidRPr="00F624CB">
        <w:rPr>
          <w:rFonts w:ascii="Times New Roman" w:hAnsi="Times New Roman"/>
          <w:bCs/>
          <w:sz w:val="24"/>
        </w:rPr>
        <w:t>Metadata for the 16S rRNA sequencing samples used in this study</w:t>
      </w:r>
      <w:r w:rsidR="00156AB7" w:rsidRPr="00F624CB">
        <w:rPr>
          <w:rFonts w:ascii="Times New Roman" w:hAnsi="Times New Roman" w:hint="eastAsia"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66687D" w:rsidRPr="00F624CB" w:rsidTr="00580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ioSample</w:t>
            </w:r>
            <w:r w:rsidR="00156AB7" w:rsidRPr="00F624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56AB7" w:rsidRPr="00F624C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RA Sample Accession</w:t>
            </w:r>
          </w:p>
        </w:tc>
        <w:tc>
          <w:tcPr>
            <w:tcW w:w="2129" w:type="dxa"/>
            <w:vAlign w:val="center"/>
          </w:tcPr>
          <w:p w:rsidR="00580CEF" w:rsidRPr="00F624CB" w:rsidRDefault="00156AB7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580CEF" w:rsidRPr="00F624CB">
              <w:rPr>
                <w:rFonts w:ascii="Times New Roman" w:hAnsi="Times New Roman" w:cs="Times New Roman"/>
                <w:sz w:val="24"/>
                <w:szCs w:val="24"/>
              </w:rPr>
              <w:t xml:space="preserve"> Sample ID</w:t>
            </w:r>
          </w:p>
        </w:tc>
        <w:tc>
          <w:tcPr>
            <w:tcW w:w="2129" w:type="dxa"/>
            <w:vAlign w:val="center"/>
          </w:tcPr>
          <w:p w:rsidR="00580CEF" w:rsidRPr="00F624CB" w:rsidRDefault="00156AB7" w:rsidP="00156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-A71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4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1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-A71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5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1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4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6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H-A74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6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4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6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5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7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1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5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7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1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5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7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1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5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7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1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6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7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2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6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8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2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7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8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7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8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7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8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7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8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8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9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1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9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0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2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9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0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2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80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1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3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80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1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3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81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2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4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81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3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4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2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3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2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3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2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3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2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4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3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4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1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5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6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2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5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7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3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-A70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4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-A70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4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-A71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5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1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-A70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4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Y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-A74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5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YH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7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9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7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9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8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9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1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8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79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1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79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1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29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80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2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3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81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27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45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81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2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4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-A82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33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M51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2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36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3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4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8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F624CB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3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44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1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  <w:tr w:rsidR="0066687D" w:rsidRPr="0066687D" w:rsidTr="00580CEF"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-A840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SAMN35578852</w:t>
            </w:r>
          </w:p>
        </w:tc>
        <w:tc>
          <w:tcPr>
            <w:tcW w:w="2129" w:type="dxa"/>
            <w:vAlign w:val="center"/>
          </w:tcPr>
          <w:p w:rsidR="00580CEF" w:rsidRPr="00F624CB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BS18</w:t>
            </w:r>
          </w:p>
        </w:tc>
        <w:tc>
          <w:tcPr>
            <w:tcW w:w="2129" w:type="dxa"/>
            <w:vAlign w:val="center"/>
          </w:tcPr>
          <w:p w:rsidR="00580CEF" w:rsidRPr="0066687D" w:rsidRDefault="00580CEF" w:rsidP="00580C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4CB"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</w:tr>
    </w:tbl>
    <w:p w:rsidR="00865D2B" w:rsidRPr="0066687D" w:rsidRDefault="00865D2B" w:rsidP="00865D2B"/>
    <w:sectPr w:rsidR="00865D2B" w:rsidRPr="0066687D" w:rsidSect="008154A3">
      <w:footerReference w:type="default" r:id="rId7"/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E47" w:rsidRDefault="00A72E47">
      <w:r>
        <w:separator/>
      </w:r>
    </w:p>
  </w:endnote>
  <w:endnote w:type="continuationSeparator" w:id="0">
    <w:p w:rsidR="00A72E47" w:rsidRDefault="00A7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680693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FA787E" w:rsidRPr="00B55A1C" w:rsidRDefault="00FA787E">
        <w:pPr>
          <w:pStyle w:val="a4"/>
          <w:jc w:val="right"/>
          <w:rPr>
            <w:rFonts w:ascii="Times New Roman" w:hAnsi="Times New Roman"/>
          </w:rPr>
        </w:pPr>
        <w:r w:rsidRPr="00B55A1C">
          <w:rPr>
            <w:rFonts w:ascii="Times New Roman" w:hAnsi="Times New Roman"/>
          </w:rPr>
          <w:fldChar w:fldCharType="begin"/>
        </w:r>
        <w:r w:rsidRPr="00B55A1C">
          <w:rPr>
            <w:rFonts w:ascii="Times New Roman" w:hAnsi="Times New Roman"/>
          </w:rPr>
          <w:instrText>PAGE   \* MERGEFORMAT</w:instrText>
        </w:r>
        <w:r w:rsidRPr="00B55A1C">
          <w:rPr>
            <w:rFonts w:ascii="Times New Roman" w:hAnsi="Times New Roman"/>
          </w:rPr>
          <w:fldChar w:fldCharType="separate"/>
        </w:r>
        <w:r w:rsidR="00F624CB" w:rsidRPr="00F624CB">
          <w:rPr>
            <w:rFonts w:ascii="Times New Roman" w:hAnsi="Times New Roman"/>
            <w:noProof/>
            <w:lang w:val="zh-CN"/>
          </w:rPr>
          <w:t>26</w:t>
        </w:r>
        <w:r w:rsidRPr="00B55A1C">
          <w:rPr>
            <w:rFonts w:ascii="Times New Roman" w:hAnsi="Times New Roman"/>
          </w:rPr>
          <w:fldChar w:fldCharType="end"/>
        </w:r>
      </w:p>
    </w:sdtContent>
  </w:sdt>
  <w:p w:rsidR="00FA787E" w:rsidRDefault="00FA787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E47" w:rsidRDefault="00A72E47">
      <w:r>
        <w:separator/>
      </w:r>
    </w:p>
  </w:footnote>
  <w:footnote w:type="continuationSeparator" w:id="0">
    <w:p w:rsidR="00A72E47" w:rsidRDefault="00A72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a9xzd2e0xwpe2926xfse45f5f2s5tdrdp&quot;&gt;小论文参考文献&lt;record-ids&gt;&lt;item&gt;79&lt;/item&gt;&lt;/record-ids&gt;&lt;/item&gt;&lt;/Libraries&gt;"/>
  </w:docVars>
  <w:rsids>
    <w:rsidRoot w:val="008154A3"/>
    <w:rsid w:val="00154E6D"/>
    <w:rsid w:val="00156AB7"/>
    <w:rsid w:val="00196648"/>
    <w:rsid w:val="002615C7"/>
    <w:rsid w:val="002F028F"/>
    <w:rsid w:val="003001BF"/>
    <w:rsid w:val="004155B9"/>
    <w:rsid w:val="004629A2"/>
    <w:rsid w:val="004C6C2B"/>
    <w:rsid w:val="00510F63"/>
    <w:rsid w:val="0052334E"/>
    <w:rsid w:val="00535A88"/>
    <w:rsid w:val="00580CEF"/>
    <w:rsid w:val="00653C9E"/>
    <w:rsid w:val="0066687D"/>
    <w:rsid w:val="00672B28"/>
    <w:rsid w:val="007E5307"/>
    <w:rsid w:val="007F4322"/>
    <w:rsid w:val="008154A3"/>
    <w:rsid w:val="00865D2B"/>
    <w:rsid w:val="00A71463"/>
    <w:rsid w:val="00A72E47"/>
    <w:rsid w:val="00CA3E3E"/>
    <w:rsid w:val="00D57A2C"/>
    <w:rsid w:val="00D90057"/>
    <w:rsid w:val="00F624CB"/>
    <w:rsid w:val="00FA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154A3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footer"/>
    <w:basedOn w:val="a"/>
    <w:link w:val="Char"/>
    <w:uiPriority w:val="99"/>
    <w:unhideWhenUsed/>
    <w:rsid w:val="00815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8154A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154A3"/>
  </w:style>
  <w:style w:type="paragraph" w:customStyle="1" w:styleId="EndNoteBibliographyTitle">
    <w:name w:val="EndNote Bibliography Title"/>
    <w:basedOn w:val="a"/>
    <w:link w:val="EndNoteBibliographyTitleChar"/>
    <w:rsid w:val="00154E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54E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54E6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54E6D"/>
    <w:rPr>
      <w:rFonts w:ascii="Calibri" w:hAnsi="Calibri" w:cs="Calibri"/>
      <w:noProof/>
      <w:sz w:val="20"/>
    </w:rPr>
  </w:style>
  <w:style w:type="paragraph" w:styleId="a6">
    <w:name w:val="header"/>
    <w:basedOn w:val="a"/>
    <w:link w:val="Char0"/>
    <w:uiPriority w:val="99"/>
    <w:unhideWhenUsed/>
    <w:rsid w:val="00865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65D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154A3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footer"/>
    <w:basedOn w:val="a"/>
    <w:link w:val="Char"/>
    <w:uiPriority w:val="99"/>
    <w:unhideWhenUsed/>
    <w:rsid w:val="00815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8154A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154A3"/>
  </w:style>
  <w:style w:type="paragraph" w:customStyle="1" w:styleId="EndNoteBibliographyTitle">
    <w:name w:val="EndNote Bibliography Title"/>
    <w:basedOn w:val="a"/>
    <w:link w:val="EndNoteBibliographyTitleChar"/>
    <w:rsid w:val="00154E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54E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54E6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54E6D"/>
    <w:rPr>
      <w:rFonts w:ascii="Calibri" w:hAnsi="Calibri" w:cs="Calibri"/>
      <w:noProof/>
      <w:sz w:val="20"/>
    </w:rPr>
  </w:style>
  <w:style w:type="paragraph" w:styleId="a6">
    <w:name w:val="header"/>
    <w:basedOn w:val="a"/>
    <w:link w:val="Char0"/>
    <w:uiPriority w:val="99"/>
    <w:unhideWhenUsed/>
    <w:rsid w:val="00865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65D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7</Pages>
  <Words>5744</Words>
  <Characters>32742</Characters>
  <Application>Microsoft Office Word</Application>
  <DocSecurity>0</DocSecurity>
  <Lines>272</Lines>
  <Paragraphs>76</Paragraphs>
  <ScaleCrop>false</ScaleCrop>
  <Company/>
  <LinksUpToDate>false</LinksUpToDate>
  <CharactersWithSpaces>38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前进</dc:creator>
  <cp:lastModifiedBy>杨前进</cp:lastModifiedBy>
  <cp:revision>41</cp:revision>
  <dcterms:created xsi:type="dcterms:W3CDTF">2025-06-16T03:07:00Z</dcterms:created>
  <dcterms:modified xsi:type="dcterms:W3CDTF">2026-01-08T02:51:00Z</dcterms:modified>
</cp:coreProperties>
</file>